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Table S1.</w:t>
      </w:r>
      <w:r>
        <w:rPr/>
        <w:t xml:space="preserve"> PCR primer sequence information for each of the 31 overlapping amplicons used for Sanger sequencing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3174"/>
        <w:gridCol w:w="906"/>
        <w:gridCol w:w="906"/>
        <w:gridCol w:w="1095"/>
        <w:gridCol w:w="3174"/>
        <w:gridCol w:w="906"/>
        <w:gridCol w:w="906"/>
        <w:gridCol w:w="1040"/>
        <w:gridCol w:w="961"/>
      </w:tblGrid>
      <w:tr>
        <w:trPr>
          <w:trHeight w:val="324" w:hRule="atLeast"/>
        </w:trPr>
        <w:tc>
          <w:tcPr>
            <w:tcW w:w="60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details</w:t>
            </w:r>
          </w:p>
        </w:tc>
        <w:tc>
          <w:tcPr>
            <w:tcW w:w="60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details</w:t>
            </w:r>
          </w:p>
        </w:tc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CR amplicon length (bp)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amplicon se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’-3’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 posit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ish positi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’-3’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 posit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ish position</w:t>
            </w:r>
          </w:p>
        </w:tc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CTTCTAGAGGAGCCTGT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96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9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CAAGGGGTAATCTTTG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63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6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7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CGCAAGGGAACGATG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7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9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TTCCTTAGATGCACT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22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22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7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CCTGATAATACTCTGA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214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21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GAACCTTGATAGCGGT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28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28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9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CCTCGATGTTGGATCAG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277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27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GGAGTATACGGCTAGG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344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34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7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CATAGCTTTAGGCCTAG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33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33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TCGGATTCATAGGAAG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39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390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0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AATCCACACATACCAG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383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38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ACGGTTCATTGG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452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450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8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ACCCACGAGCTACAG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440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44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GTGGGTAGAATGATG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510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508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7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CTCCTATCCATAG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500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502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CTGAGCAAAGCAT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567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56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7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TGCTTCTCTGAATTTG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556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558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GGATCATACGAACAGA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625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62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8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CAATTTTAGGAGCCATC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615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61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AGTATGTGTCGTG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680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678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5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AACACTTCATGGAGGT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665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66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AGAGAGACATAGAG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72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728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4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ACCCACCTATGTTAA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720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72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GAGGAGACTAACATTC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784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78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CTACGACTATTAG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776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778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GGAGGGTTACAAAGC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842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84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6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ATCGTACTATTCCCAAG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835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837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CCTGTAAGAGGTCAAG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90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90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8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ACACATAATGACACA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895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89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CAATTAAGAAGGTGGA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96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960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6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AGAATACTATGAAGCA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950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95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ACTCATAGGCTAGGCT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014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01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4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TGCCATGAGCCTCAC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004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00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GAGTGGATAGGGAGTCG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072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070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8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GCTTTACAAGCCTCCT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062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06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AGTATAATGAATGGGTATG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32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3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9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a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GTACTGAGTACAA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06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0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a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ATGGTTCGGCTGTGGATTCGT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55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53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4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b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TTATCCAGACACCTTGAA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43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45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b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AGCATAGAATTAGCAGT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20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9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58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0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GTAAATATAGTAATCACCG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7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17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0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CATGTGACGAATAGTG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240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238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8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AAACTGACACTGACTAA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229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23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AGTGTGGTAATGGCT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296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294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7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ATCTTCCTACTAATCC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287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28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ATCCTGCGAAGAGGCT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350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348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CACTTCTAGGAC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339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34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TGATTTATGATACAG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406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404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7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GTATAAAGCCGCAAT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39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40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TATTGCTAGGAATAGGC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467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465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7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ATTCATCGACCTTCCAG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456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458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CTTAATGGTATAGTAG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19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17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CGAAACAGGCTCCAAC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1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1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CTTGAGTCTTAGGGAG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734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7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62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a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TCCGACCACTCAGCC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46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4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a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TATGGGCGTGTTATGT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93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9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47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b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GTCTTGTAAACCAGAG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680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57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b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AGAACCAGATGCC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627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62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59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ACCATGCCGCGTG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616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1618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CAGGAAGGCTGGGACC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45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sz w:val="20"/>
                <w:szCs w:val="20"/>
                <w:lang w:eastAsia="en-IE"/>
              </w:rPr>
              <w:t>4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53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bCs/>
                <w:sz w:val="20"/>
                <w:szCs w:val="20"/>
                <w:lang w:eastAsia="en-IE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FOR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TTGATGTAGCTTAA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E"/>
              </w:rPr>
              <w:t>36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E"/>
              </w:rPr>
              <w:t>3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9REV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GTTTGCTGAAGATGG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E"/>
              </w:rPr>
              <w:t>106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E"/>
              </w:rPr>
              <w:t>104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E"/>
              </w:rPr>
              <w:t>7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E"/>
              </w:rPr>
              <w:t>2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Arial" w:hAnsi="Arial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6:42:00Z</dcterms:created>
  <dc:creator>David MacHugh</dc:creator>
  <dc:description/>
  <dc:language>en-US</dc:language>
  <cp:lastModifiedBy>David MacHugh</cp:lastModifiedBy>
  <dcterms:modified xsi:type="dcterms:W3CDTF">2010-01-19T16:43:00Z</dcterms:modified>
  <cp:revision>1</cp:revision>
  <dc:subject/>
  <dc:title/>
</cp:coreProperties>
</file>